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13E39" w14:textId="77777777" w:rsidR="00C604A6" w:rsidRPr="00C604A6" w:rsidRDefault="00C604A6" w:rsidP="00C604A6">
      <w:pPr>
        <w:spacing w:after="0" w:line="240" w:lineRule="auto"/>
        <w:rPr>
          <w:bCs/>
        </w:rPr>
      </w:pPr>
      <w:r w:rsidRPr="00C604A6">
        <w:rPr>
          <w:b/>
        </w:rPr>
        <w:t>S5 Table:</w:t>
      </w:r>
      <w:r w:rsidRPr="00C604A6">
        <w:rPr>
          <w:bCs/>
        </w:rPr>
        <w:t xml:space="preserve"> Prevalence (%) by state arranged in ascending order from 2012-2018</w:t>
      </w:r>
    </w:p>
    <w:p w14:paraId="2ED5BDE3" w14:textId="77777777" w:rsidR="00C604A6" w:rsidRPr="001630D8" w:rsidRDefault="00C604A6" w:rsidP="00C604A6">
      <w:pPr>
        <w:spacing w:after="0" w:line="240" w:lineRule="auto"/>
        <w:rPr>
          <w:b/>
          <w:u w:val="single"/>
        </w:rPr>
      </w:pPr>
    </w:p>
    <w:tbl>
      <w:tblPr>
        <w:tblW w:w="66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66"/>
        <w:gridCol w:w="1366"/>
        <w:gridCol w:w="1316"/>
        <w:gridCol w:w="1316"/>
      </w:tblGrid>
      <w:tr w:rsidR="00C604A6" w:rsidRPr="001630D8" w14:paraId="4D2AC545" w14:textId="77777777" w:rsidTr="002C3E58">
        <w:trPr>
          <w:trHeight w:val="32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BCF6D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1630D8">
              <w:rPr>
                <w:rFonts w:eastAsia="Times New Roman"/>
                <w:b/>
                <w:bCs/>
              </w:rPr>
              <w:t>State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856395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201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EE1E6D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201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B62919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201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F78178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1630D8">
              <w:rPr>
                <w:rFonts w:eastAsia="Times New Roman"/>
                <w:b/>
                <w:bCs/>
              </w:rPr>
              <w:t>2018</w:t>
            </w:r>
          </w:p>
        </w:tc>
      </w:tr>
      <w:tr w:rsidR="00C604A6" w:rsidRPr="001630D8" w14:paraId="78D1759D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DEC93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KS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9DB664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0EF9D5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72F90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CC7674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</w:tr>
      <w:tr w:rsidR="00C604A6" w:rsidRPr="001630D8" w14:paraId="7EB50A57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9A070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AK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E0CDFF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EF94F6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67736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4C46DC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</w:tr>
      <w:tr w:rsidR="00C604A6" w:rsidRPr="001630D8" w14:paraId="320BFB88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5AA6A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MI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AB79EC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153BAF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437C7A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F3478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2</w:t>
            </w:r>
          </w:p>
        </w:tc>
      </w:tr>
      <w:tr w:rsidR="00C604A6" w:rsidRPr="001630D8" w14:paraId="06367E64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BD630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MT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C8DD0F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796C5D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E30735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3C6A1B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2</w:t>
            </w:r>
          </w:p>
        </w:tc>
      </w:tr>
      <w:tr w:rsidR="00C604A6" w:rsidRPr="001630D8" w14:paraId="48327D5B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9B697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MN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C28E6D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82CE1B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CDCA70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800F7E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3</w:t>
            </w:r>
          </w:p>
        </w:tc>
      </w:tr>
      <w:tr w:rsidR="00C604A6" w:rsidRPr="001630D8" w14:paraId="4D9D6740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FFE73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MS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B5737E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C084E7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5B80CB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0CDAE1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3</w:t>
            </w:r>
          </w:p>
        </w:tc>
      </w:tr>
      <w:tr w:rsidR="00C604A6" w:rsidRPr="001630D8" w14:paraId="28A8F74E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8EDE7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NE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5FA2BE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972926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68868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3FE2A4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5</w:t>
            </w:r>
          </w:p>
        </w:tc>
      </w:tr>
      <w:tr w:rsidR="00C604A6" w:rsidRPr="001630D8" w14:paraId="206511D4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243B6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IA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A08F1D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432506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944031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38857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9</w:t>
            </w:r>
          </w:p>
        </w:tc>
      </w:tr>
      <w:tr w:rsidR="00C604A6" w:rsidRPr="001630D8" w14:paraId="394E8E9C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69C58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LA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4CCED1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4B08C0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F7FDD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D22E7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0</w:t>
            </w:r>
          </w:p>
        </w:tc>
      </w:tr>
      <w:tr w:rsidR="00C604A6" w:rsidRPr="001630D8" w14:paraId="33BB2C5B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C1D3A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MD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7E1BDD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A3C5A2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85ACEA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B7942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3</w:t>
            </w:r>
          </w:p>
        </w:tc>
      </w:tr>
      <w:tr w:rsidR="00C604A6" w:rsidRPr="001630D8" w14:paraId="41A8A05F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A15B8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WY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F4113E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EA6225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7F78A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45A3C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3</w:t>
            </w:r>
          </w:p>
        </w:tc>
      </w:tr>
      <w:tr w:rsidR="00C604A6" w:rsidRPr="001630D8" w14:paraId="054E0CF3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1D344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WI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46A6FF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257169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20AD5A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4B455D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4</w:t>
            </w:r>
          </w:p>
        </w:tc>
      </w:tr>
      <w:tr w:rsidR="00C604A6" w:rsidRPr="001630D8" w14:paraId="6E214FC5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5372B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DE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2647EF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466C0A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FAF15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085E9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4</w:t>
            </w:r>
          </w:p>
        </w:tc>
      </w:tr>
      <w:tr w:rsidR="00C604A6" w:rsidRPr="001630D8" w14:paraId="549BB2D0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FE2A0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VA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79E68B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324141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A23878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0122ED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4</w:t>
            </w:r>
          </w:p>
        </w:tc>
      </w:tr>
      <w:tr w:rsidR="00C604A6" w:rsidRPr="001630D8" w14:paraId="5F01F0AE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27C50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UT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4BF9C5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5DE02A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119D32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6C7833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6</w:t>
            </w:r>
          </w:p>
        </w:tc>
      </w:tr>
      <w:tr w:rsidR="00C604A6" w:rsidRPr="001630D8" w14:paraId="18618286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7B2E4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MA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8AB6FA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3E717E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38E037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A28C02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7</w:t>
            </w:r>
          </w:p>
        </w:tc>
      </w:tr>
      <w:tr w:rsidR="00C604A6" w:rsidRPr="001630D8" w14:paraId="48FE2617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D9120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WV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595EEC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3F6771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43F17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92637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7</w:t>
            </w:r>
          </w:p>
        </w:tc>
      </w:tr>
      <w:tr w:rsidR="00C604A6" w:rsidRPr="001630D8" w14:paraId="248AB823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082F1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PA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A03BDC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C936FA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F2E372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B06878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8</w:t>
            </w:r>
          </w:p>
        </w:tc>
      </w:tr>
      <w:tr w:rsidR="00C604A6" w:rsidRPr="001630D8" w14:paraId="1B1599AB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C6EBF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OH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257F12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2CB071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DCA1E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83B040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9</w:t>
            </w:r>
          </w:p>
        </w:tc>
      </w:tr>
      <w:tr w:rsidR="00C604A6" w:rsidRPr="001630D8" w14:paraId="72E0EE8D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B4FFE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IL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8C9FF0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849C60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13DBDA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8A1665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9</w:t>
            </w:r>
          </w:p>
        </w:tc>
      </w:tr>
      <w:tr w:rsidR="00C604A6" w:rsidRPr="001630D8" w14:paraId="37E7C623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A2C7F3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ND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8198C0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71E4FC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E7273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ED90D8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0</w:t>
            </w:r>
          </w:p>
        </w:tc>
      </w:tr>
      <w:tr w:rsidR="00C604A6" w:rsidRPr="001630D8" w14:paraId="79EEA3A0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8F00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KY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90C0E2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E89074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9E8FF5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98908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0</w:t>
            </w:r>
          </w:p>
        </w:tc>
      </w:tr>
      <w:tr w:rsidR="00C604A6" w:rsidRPr="001630D8" w14:paraId="3A349361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081D9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MO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965373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B03829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0B56CE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B201E3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2</w:t>
            </w:r>
          </w:p>
        </w:tc>
      </w:tr>
      <w:tr w:rsidR="00C604A6" w:rsidRPr="001630D8" w14:paraId="7505A60C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06B0D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IN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1BA7E8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A94956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13539A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F1D1A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2</w:t>
            </w:r>
          </w:p>
        </w:tc>
      </w:tr>
      <w:tr w:rsidR="00C604A6" w:rsidRPr="001630D8" w14:paraId="585C4886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C0102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TN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73849F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57A393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CF1941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CB67D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4</w:t>
            </w:r>
          </w:p>
        </w:tc>
      </w:tr>
      <w:tr w:rsidR="00C604A6" w:rsidRPr="001630D8" w14:paraId="2F3C3F8A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57223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NV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4C829D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DF8F33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29873D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DA071D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4</w:t>
            </w:r>
          </w:p>
        </w:tc>
      </w:tr>
      <w:tr w:rsidR="00C604A6" w:rsidRPr="001630D8" w14:paraId="338C6D37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5E635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NJ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115715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EA92E8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B6AE5C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EFE0ED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4</w:t>
            </w:r>
          </w:p>
        </w:tc>
      </w:tr>
      <w:tr w:rsidR="00C604A6" w:rsidRPr="001630D8" w14:paraId="4E549F34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46B91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NH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D366BB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BCFEBB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293360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48BB2B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5</w:t>
            </w:r>
          </w:p>
        </w:tc>
      </w:tr>
      <w:tr w:rsidR="00C604A6" w:rsidRPr="001630D8" w14:paraId="5F14E8A0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6C5D9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CO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B50341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EEA367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380EE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39FA8A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9</w:t>
            </w:r>
          </w:p>
        </w:tc>
      </w:tr>
      <w:tr w:rsidR="00C604A6" w:rsidRPr="001630D8" w14:paraId="439B0D78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2D2E8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NY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05F845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B6471B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76A71B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9927D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0</w:t>
            </w:r>
          </w:p>
        </w:tc>
      </w:tr>
      <w:tr w:rsidR="00C604A6" w:rsidRPr="001630D8" w14:paraId="1FB689BC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6099A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AR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AF4369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5DF60A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58ABA2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1571A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0</w:t>
            </w:r>
          </w:p>
        </w:tc>
      </w:tr>
      <w:tr w:rsidR="00C604A6" w:rsidRPr="001630D8" w14:paraId="706245DF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CEB84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CT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D7F6FF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CF7A5E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3A4984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C721A2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0</w:t>
            </w:r>
          </w:p>
        </w:tc>
      </w:tr>
      <w:tr w:rsidR="00C604A6" w:rsidRPr="001630D8" w14:paraId="4F5E8C88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1F780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OK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34C22F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AE6650D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3BF7F3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800C2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2</w:t>
            </w:r>
          </w:p>
        </w:tc>
      </w:tr>
      <w:tr w:rsidR="00C604A6" w:rsidRPr="001630D8" w14:paraId="2C08B5A2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4213D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FL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701436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682B35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F26AEA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A07104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3</w:t>
            </w:r>
          </w:p>
        </w:tc>
      </w:tr>
      <w:tr w:rsidR="00C604A6" w:rsidRPr="001630D8" w14:paraId="79621373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52CDE0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OR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54E3B5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546293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FA7922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9D8E1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4</w:t>
            </w:r>
          </w:p>
        </w:tc>
      </w:tr>
      <w:tr w:rsidR="00C604A6" w:rsidRPr="001630D8" w14:paraId="5245B463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11AF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ME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3C436B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297310A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E527CC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D8AD62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4</w:t>
            </w:r>
          </w:p>
        </w:tc>
      </w:tr>
      <w:tr w:rsidR="00C604A6" w:rsidRPr="001630D8" w14:paraId="1E2E5897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26124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NC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A991A1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E8AE9C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2384A9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491887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6</w:t>
            </w:r>
          </w:p>
        </w:tc>
      </w:tr>
      <w:tr w:rsidR="00C604A6" w:rsidRPr="001630D8" w14:paraId="78124C41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096B4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SD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B65552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980118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12D64E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83B06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8</w:t>
            </w:r>
          </w:p>
        </w:tc>
      </w:tr>
      <w:tr w:rsidR="00C604A6" w:rsidRPr="001630D8" w14:paraId="2C0E3EB7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0463B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ID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071E79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CCED87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6653E93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C26802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8</w:t>
            </w:r>
          </w:p>
        </w:tc>
      </w:tr>
      <w:tr w:rsidR="00C604A6" w:rsidRPr="001630D8" w14:paraId="48C954EB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88CC5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lastRenderedPageBreak/>
              <w:t>AZ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013377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C43834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50F4934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6781BA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9</w:t>
            </w:r>
          </w:p>
        </w:tc>
      </w:tr>
      <w:tr w:rsidR="00C604A6" w:rsidRPr="001630D8" w14:paraId="27A95134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B9C4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GA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4363E2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FFA73F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640C8B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E60EE7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71</w:t>
            </w:r>
          </w:p>
        </w:tc>
      </w:tr>
      <w:tr w:rsidR="00C604A6" w:rsidRPr="001630D8" w14:paraId="428E61FB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9D090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CA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470939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DDB8C6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AA554B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3B06E9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73</w:t>
            </w:r>
          </w:p>
        </w:tc>
      </w:tr>
      <w:tr w:rsidR="00C604A6" w:rsidRPr="001630D8" w14:paraId="0803BB94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51A19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NM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5B0FBA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1B3927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41075DD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2A7BCD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75</w:t>
            </w:r>
          </w:p>
        </w:tc>
      </w:tr>
      <w:tr w:rsidR="00C604A6" w:rsidRPr="001630D8" w14:paraId="4AA8462B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3FD6D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RI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3621A0D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32339E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9724EA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71404BC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78</w:t>
            </w:r>
          </w:p>
        </w:tc>
      </w:tr>
      <w:tr w:rsidR="00C604A6" w:rsidRPr="001630D8" w14:paraId="4D6A9A3B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98CBE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SC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64D2D5B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75E09A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DA41CC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BF126C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79</w:t>
            </w:r>
          </w:p>
        </w:tc>
      </w:tr>
      <w:tr w:rsidR="00C604A6" w:rsidRPr="001630D8" w14:paraId="18AFA775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ABAAC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DC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DC2F92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0BDDC9E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697703E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0AB9E5C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79</w:t>
            </w:r>
          </w:p>
        </w:tc>
      </w:tr>
      <w:tr w:rsidR="00C604A6" w:rsidRPr="001630D8" w14:paraId="2D6C0232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5B7E98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WA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B86B876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A5F473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543C7D6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FA3792A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82</w:t>
            </w:r>
          </w:p>
        </w:tc>
      </w:tr>
      <w:tr w:rsidR="00C604A6" w:rsidRPr="001630D8" w14:paraId="0CB7736B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9D0C0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TX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5AE28C61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030556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9494D6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C2B1AF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82</w:t>
            </w:r>
          </w:p>
        </w:tc>
      </w:tr>
      <w:tr w:rsidR="00C604A6" w:rsidRPr="001630D8" w14:paraId="501F7101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D38DF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VT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72FAECA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F551F3B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1F9BD135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7B5AFA0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87</w:t>
            </w:r>
          </w:p>
        </w:tc>
      </w:tr>
      <w:tr w:rsidR="00C604A6" w:rsidRPr="001630D8" w14:paraId="41BC5B10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3F1212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AL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4BA52D28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366" w:type="dxa"/>
            <w:shd w:val="clear" w:color="auto" w:fill="auto"/>
            <w:noWrap/>
            <w:vAlign w:val="center"/>
            <w:hideMark/>
          </w:tcPr>
          <w:p w14:paraId="1AC23199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26F57AC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316" w:type="dxa"/>
            <w:shd w:val="clear" w:color="auto" w:fill="auto"/>
            <w:noWrap/>
            <w:vAlign w:val="center"/>
            <w:hideMark/>
          </w:tcPr>
          <w:p w14:paraId="3274B12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0.90</w:t>
            </w:r>
          </w:p>
        </w:tc>
      </w:tr>
      <w:tr w:rsidR="00C604A6" w:rsidRPr="001630D8" w14:paraId="48758DB1" w14:textId="77777777" w:rsidTr="002C3E58">
        <w:trPr>
          <w:trHeight w:val="300"/>
          <w:jc w:val="center"/>
        </w:trPr>
        <w:tc>
          <w:tcPr>
            <w:tcW w:w="1300" w:type="dxa"/>
            <w:shd w:val="clear" w:color="auto" w:fill="auto"/>
            <w:noWrap/>
            <w:vAlign w:val="center"/>
          </w:tcPr>
          <w:p w14:paraId="71FE5C5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630D8">
              <w:rPr>
                <w:rFonts w:eastAsia="Times New Roman"/>
                <w:b/>
                <w:bCs/>
                <w:color w:val="000000"/>
              </w:rPr>
              <w:t>HI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14:paraId="462A36AC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14:paraId="5C804B0F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1.6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40CC71D7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14:paraId="7E381473" w14:textId="77777777" w:rsidR="00C604A6" w:rsidRPr="001630D8" w:rsidRDefault="00C604A6" w:rsidP="002C3E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630D8">
              <w:rPr>
                <w:rFonts w:eastAsia="Times New Roman"/>
                <w:color w:val="000000"/>
              </w:rPr>
              <w:t>1.62</w:t>
            </w:r>
          </w:p>
        </w:tc>
      </w:tr>
    </w:tbl>
    <w:p w14:paraId="60C99A30" w14:textId="77777777" w:rsidR="00C604A6" w:rsidRPr="001630D8" w:rsidRDefault="00C604A6" w:rsidP="00C604A6">
      <w:pPr>
        <w:spacing w:after="0" w:line="240" w:lineRule="auto"/>
        <w:rPr>
          <w:b/>
          <w:u w:val="single"/>
        </w:rPr>
      </w:pPr>
    </w:p>
    <w:p w14:paraId="312D09F1" w14:textId="77777777" w:rsidR="00C604A6" w:rsidRPr="001630D8" w:rsidRDefault="00C604A6" w:rsidP="00C604A6">
      <w:pPr>
        <w:spacing w:after="0" w:line="240" w:lineRule="auto"/>
      </w:pPr>
      <w:r w:rsidRPr="001630D8">
        <w:rPr>
          <w:rFonts w:eastAsia="Times New Roman"/>
          <w:color w:val="000000"/>
          <w:u w:val="single"/>
          <w:bdr w:val="none" w:sz="0" w:space="0" w:color="auto" w:frame="1"/>
          <w:shd w:val="clear" w:color="auto" w:fill="FFFFFF"/>
        </w:rPr>
        <w:t>S5 Table Legend</w:t>
      </w:r>
      <w:r w:rsidRPr="001630D8">
        <w:rPr>
          <w:rFonts w:eastAsia="Times New Roman"/>
          <w:color w:val="000000"/>
          <w:bdr w:val="none" w:sz="0" w:space="0" w:color="auto" w:frame="1"/>
          <w:shd w:val="clear" w:color="auto" w:fill="FFFFFF"/>
        </w:rPr>
        <w:t xml:space="preserve">: Prevalence in percentage in ascending order by year and state;  AL: Alabama, AK: Alaska, AR: Arkansas, AZ: Arizona, CA: California, CO: Colorado, CT: Connecticut, DC: Washington DC, DE: Delaware, FL: Florida, GA: Georgia, HI: Hawaii, ID: Idaho, IA: Iowa, IL: Illinois, IN: Indiana, KS: Kansas, KY: Kentucky, LA: Louisiana, ME: Maine, MA: Massachusetts, MD: Maryland, MI: Michigan, MN: Minnesota, MO: Missouri, MS: Mississippi, MT: Montana, NC: North Carolina, NE: Nebraska, NH: New Hampshire, NJ: New Jersey, NM: New Mexico, NV: Nevada, NY: New York, ND: North Dakota, OH: Ohio, OK: Oklahoma, OR: Oregon, PA: Pennsylvania,  RI: Rhode Island, SC: South Carolina, SD: South Dakota, TN: Tennessee, TX: Texas, UT: Utah, VA: Virginia, VT: Vermont, WA: Washington, WI: Wisconsin, WV: West Virginia, WY: Wyoming </w:t>
      </w:r>
    </w:p>
    <w:p w14:paraId="27E3289C" w14:textId="77777777" w:rsidR="00C604A6" w:rsidRPr="001630D8" w:rsidRDefault="00C604A6" w:rsidP="00C604A6">
      <w:pPr>
        <w:shd w:val="clear" w:color="auto" w:fill="FFFFFF"/>
        <w:spacing w:after="0" w:line="240" w:lineRule="auto"/>
        <w:rPr>
          <w:rFonts w:eastAsia="Times New Roman"/>
          <w:color w:val="000000"/>
        </w:rPr>
      </w:pPr>
    </w:p>
    <w:p w14:paraId="5099BC24" w14:textId="77777777" w:rsidR="00C604A6" w:rsidRPr="001630D8" w:rsidRDefault="00C604A6" w:rsidP="00C604A6">
      <w:pPr>
        <w:shd w:val="clear" w:color="auto" w:fill="FFFFFF"/>
        <w:spacing w:after="0" w:line="240" w:lineRule="auto"/>
        <w:rPr>
          <w:rFonts w:eastAsia="Times New Roman"/>
          <w:color w:val="000000"/>
        </w:rPr>
      </w:pPr>
      <w:r w:rsidRPr="001630D8">
        <w:rPr>
          <w:rFonts w:eastAsia="Times New Roman"/>
          <w:color w:val="000000"/>
          <w:bdr w:val="none" w:sz="0" w:space="0" w:color="auto" w:frame="1"/>
          <w:shd w:val="clear" w:color="auto" w:fill="FFFFFF"/>
        </w:rPr>
        <w:br/>
      </w:r>
    </w:p>
    <w:p w14:paraId="11706747" w14:textId="77777777" w:rsidR="005D5803" w:rsidRDefault="005D5803"/>
    <w:sectPr w:rsidR="005D5803" w:rsidSect="004B4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4A6"/>
    <w:rsid w:val="0024539C"/>
    <w:rsid w:val="00255B7B"/>
    <w:rsid w:val="00311F16"/>
    <w:rsid w:val="004B4332"/>
    <w:rsid w:val="005B06DB"/>
    <w:rsid w:val="005D5803"/>
    <w:rsid w:val="005F5DA0"/>
    <w:rsid w:val="007D0898"/>
    <w:rsid w:val="00910348"/>
    <w:rsid w:val="009A0D88"/>
    <w:rsid w:val="00C604A6"/>
    <w:rsid w:val="00D6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07FCBE"/>
  <w15:chartTrackingRefBased/>
  <w15:docId w15:val="{94F58EB6-B1BF-4A4E-A580-33228F76B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4A6"/>
    <w:pPr>
      <w:spacing w:after="160" w:line="259" w:lineRule="auto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71</Characters>
  <Application>Microsoft Office Word</Application>
  <DocSecurity>0</DocSecurity>
  <Lines>55</Lines>
  <Paragraphs>29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ma Hasjim</dc:creator>
  <cp:keywords/>
  <dc:description/>
  <cp:lastModifiedBy>Bima Hasjim</cp:lastModifiedBy>
  <cp:revision>1</cp:revision>
  <dcterms:created xsi:type="dcterms:W3CDTF">2024-02-05T16:05:00Z</dcterms:created>
  <dcterms:modified xsi:type="dcterms:W3CDTF">2024-02-05T18:48:00Z</dcterms:modified>
</cp:coreProperties>
</file>